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A71" w:rsidRPr="00FE6CFA" w:rsidRDefault="00FE6CFA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91BCE0" wp14:editId="0107CEE5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1605280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6CFA" w:rsidRPr="00A174E7" w:rsidRDefault="00FE6CFA" w:rsidP="00FE6C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174E7">
                              <w:rPr>
                                <w:rFonts w:ascii="Times New Roman" w:hAnsi="Times New Roman" w:cs="Times New Roman"/>
                              </w:rPr>
                              <w:t>Supplementary Tabl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91BC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18pt;width:126.4pt;height:2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IW4qAIAAKEFAAAOAAAAZHJzL2Uyb0RvYy54bWysVMFu2zAMvQ/YPwi6p3Y8p22MOoWbIsOA&#10;Yi3WDj0rstQYk0VBUhNnw/59lGynWbdLh11sinykyEeKF5ddq8hWWNeALun0JKVEaA51o59K+vVh&#10;NTmnxHmma6ZAi5LuhaOXi/fvLnamEBlsQNXCEgyiXbEzJd14b4okcXwjWuZOwAiNRgm2ZR6P9imp&#10;Ldth9FYlWZqeJjuwtbHAhXOove6NdBHjSym4v5XSCU9USTE3H782ftfhmywuWPFkmdk0fEiD/UMW&#10;LWs0XnoIdc08I8+2+SNU23ALDqQ/4dAmIGXDRawBq5mmr6q53zAjYi1IjjMHmtz/C8s/b+8saeqS&#10;ZpRo1mKLHkTnyRV0JAvs7IwrEHRvEOY7VGOXR71DZSi6k7YNfyyHoB153h+4DcF4cDpNZ9k5mjja&#10;PuTZPI3kJy/exjr/UUBLglBSi72LlLLtjfOYCUJHSLhMw6pRKvZP6d8UCOw1Ig5A780KzATFgAw5&#10;xeb8WM7OsupsNp+cVrPpJJ+m55OqSrPJ9apKqzRfLef51c9QLsYc/ZNASV96lPxeiRBV6S9CIpWR&#10;gaCIQyyWypItw/FjnAvtI3kxQ0QHlMQq3uI44GMdsb63OPeMjDeD9gfnttFgI9+v0q6/jSnLHo9k&#10;HNUdRN+tu2FU1lDvcVIs9C/NGb5qsJ03zPk7ZvFp4QTguvC3+JEKdiWFQaJkA/b73/QBjxOPVkp2&#10;+FRLqnGXUKI+aXwJ82meh5cdDzn2Ew/22LI+tujndgnYjCmuJcOjGPBejaK00D7iTqnCnWhimuPN&#10;JfWjuPT9+sCdxEVVRRC+ZcP8jb43PIQOvQmj+tA9MmuGefY4P59hfNKseDXWPTZ4aqiePcgmznyg&#10;t+d0oB33QJzGYWeFRXN8jqiXzbr4BQAA//8DAFBLAwQUAAYACAAAACEAcPjUUN4AAAAHAQAADwAA&#10;AGRycy9kb3ducmV2LnhtbEyPwU7DMBBE70j8g7VIXFDr1BVVFeJUCAQXqlYUDhydeEkC8Tqy3TTw&#10;9SwnuO1oRrNvis3kejFiiJ0nDYt5BgKp9rajRsPry8NsDSImQ9b0nlDDF0bYlOdnhcmtP9EzjofU&#10;CC6hmBsNbUpDLmWsW3Qmzv2AxN67D84klqGRNpgTl7teqixbSWc64g+tGfCuxfrzcHQavvdh65Xa&#10;Pi6qt2U3pvurj93TTuvLi+n2BkTCKf2F4Ref0aFkpsofyUbRa+AhScNsueKDbXWteEnFuXUGsizk&#10;f/7yBwAA//8DAFBLAQItABQABgAIAAAAIQC2gziS/gAAAOEBAAATAAAAAAAAAAAAAAAAAAAAAABb&#10;Q29udGVudF9UeXBlc10ueG1sUEsBAi0AFAAGAAgAAAAhADj9If/WAAAAlAEAAAsAAAAAAAAAAAAA&#10;AAAALwEAAF9yZWxzLy5yZWxzUEsBAi0AFAAGAAgAAAAhADUAhbioAgAAoQUAAA4AAAAAAAAAAAAA&#10;AAAALgIAAGRycy9lMm9Eb2MueG1sUEsBAi0AFAAGAAgAAAAhAHD41FDeAAAABwEAAA8AAAAAAAAA&#10;AAAAAAAAAgUAAGRycy9kb3ducmV2LnhtbFBLBQYAAAAABAAEAPMAAAANBgAAAAA=&#10;" filled="f" stroked="f">
                <v:textbox>
                  <w:txbxContent>
                    <w:p w:rsidR="00FE6CFA" w:rsidRPr="00A174E7" w:rsidRDefault="00FE6CFA" w:rsidP="00FE6C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174E7">
                        <w:rPr>
                          <w:rFonts w:ascii="Times New Roman" w:hAnsi="Times New Roman" w:cs="Times New Roman"/>
                        </w:rPr>
                        <w:t>Supplementary Table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8E1CA" wp14:editId="3B1AB782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297815" cy="546608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546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8"/>
                              <w:gridCol w:w="344"/>
                              <w:gridCol w:w="344"/>
                              <w:gridCol w:w="344"/>
                              <w:gridCol w:w="460"/>
                              <w:gridCol w:w="631"/>
                              <w:gridCol w:w="344"/>
                              <w:gridCol w:w="379"/>
                              <w:gridCol w:w="460"/>
                              <w:gridCol w:w="631"/>
                              <w:gridCol w:w="344"/>
                              <w:gridCol w:w="379"/>
                              <w:gridCol w:w="460"/>
                              <w:gridCol w:w="631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  <w:gridCol w:w="344"/>
                            </w:tblGrid>
                            <w:tr w:rsidR="00FE6CFA" w:rsidRPr="008A2A09" w:rsidTr="00725744">
                              <w:trPr>
                                <w:trHeight w:val="2600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group numbers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 number of samples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F-value Context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P-value Context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group numbers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 number of samples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F-Value Time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P-value Time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eatment group numbers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tal number of samples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F-value Interaction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wo-way ANOVA P-value Interaction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2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3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4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5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6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7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8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9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ay 10: Context A vs Context B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1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2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3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4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5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6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7: Context A vs Context B 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y 18: Context A vs Context B 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1134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% Freezing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.57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22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068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917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B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.04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5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.51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71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890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2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834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.841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59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971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579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579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.08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595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899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018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48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.998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62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FE6CFA" w:rsidRPr="008A2A09" w:rsidTr="00725744">
                              <w:trPr>
                                <w:cantSplit/>
                                <w:trHeight w:val="800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D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632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24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384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75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000000" w:fill="D9D9D9"/>
                                  <w:noWrap/>
                                  <w:vAlign w:val="bottom"/>
                                  <w:hideMark/>
                                </w:tcPr>
                                <w:p w:rsidR="00FE6CFA" w:rsidRPr="008A2A09" w:rsidRDefault="00FE6CFA" w:rsidP="0072574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A2A0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:rsidR="00FE6CFA" w:rsidRPr="003205E0" w:rsidRDefault="00FE6CFA" w:rsidP="00FE6CF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98E1CA" id="Text Box 1" o:spid="_x0000_s1027" type="#_x0000_t202" style="position:absolute;margin-left:0;margin-top:27pt;width:23.45pt;height:430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fWsXgIAAKUEAAAOAAAAZHJzL2Uyb0RvYy54bWysVFFr2zAQfh/sPwi9p7aDkyamTnETMgal&#10;LSSjz4osNwZbEpJSuxv77/skO23X7WnsRT7dfTrpvu/OV9d925BnYWytZE6Ti5gSIbkqa/mU02/7&#10;7WRBiXVMlqxRUuT0RVh6vfr86arTmZiqo2pKYQiSSJt1OqdH53QWRZYfRcvshdJCIlgp0zKHrXmK&#10;SsM6ZG+baBrH86hTptRGcWEtvJshSFchf1UJ7u6rygpHmpzibS6sJqwHv0arK5Y9GaaPNR+fwf7h&#10;FS2rJS59TbVhjpGTqf9I1dbcKKsqd8FVG6mqqrkINaCaJP5Qze7ItAi1gByrX2my/y8tv3t+MKQu&#10;oR0lkrWQaC96R25UTxLPTqdtBtBOA+Z6uD1y9Fs4fdF9ZVr/RTkEcfD88sqtT8bhnC4vF8mMEo7Q&#10;LJ3P40UgP3o7rY11X4RqiTdyaqBdoJQ931qHGwE9Q/xlUm3rpgn6NfI3B4CDR4QGGE6zDC+B6ZH+&#10;TUGcH+vZ5bS4nC0n82KWTNIkXkyKIp5ONtsiLuJ0u16mNz99uch5Ph95SobSveX6Qz8SONJyUOUL&#10;2DJq6Dar+bZGSbfMugdm0F4gCCPj7rFUjepyqkaLkqMy3//m93iojiglHdo1pxLzREnzVaIblkma&#10;+u4OmxQ1YWPeRw7vI/LUrhXmAYrjbcH0eNeczcqo9hFzVfg7EWKS4+acurO5dsMIYS65KIoAQj9r&#10;5m7lTnOf2vPs5dr3j8zoUVMHDu/Uua1Z9kHaAetPWl2cHAQOunuWB06hg99gFoIi49z6YXu/D6i3&#10;v8vqFwAAAP//AwBQSwMEFAAGAAgAAAAhAK++Pj7bAAAABgEAAA8AAABkcnMvZG93bnJldi54bWxM&#10;j8FOwzAQRO9I/IO1lbhRJ1VaJSGbChU4A4UPcGMTp4nXUey2ga9nOdHTajSjmbfVdnaDOJspdJ4Q&#10;0mUCwlDjdUctwufHy30OIkRFWg2eDMK3CbCtb28qVWp/oXdz3sdWcAmFUiHYGMdSytBY41RY+tEQ&#10;e19+ciqynFqpJ3XhcjfIVZJspFMd8YJVo9lZ0/T7k0PIE/fa98XqLbjsJ13b3ZN/Ho+Id4v58QFE&#10;NHP8D8MfPqNDzUwHfyIdxIDAj0SEdcaX3WxTgDggFGmWg6wreY1f/wIAAP//AwBQSwECLQAUAAYA&#10;CAAAACEAtoM4kv4AAADhAQAAEwAAAAAAAAAAAAAAAAAAAAAAW0NvbnRlbnRfVHlwZXNdLnhtbFBL&#10;AQItABQABgAIAAAAIQA4/SH/1gAAAJQBAAALAAAAAAAAAAAAAAAAAC8BAABfcmVscy8ucmVsc1BL&#10;AQItABQABgAIAAAAIQCWZfWsXgIAAKUEAAAOAAAAAAAAAAAAAAAAAC4CAABkcnMvZTJvRG9jLnht&#10;bFBLAQItABQABgAIAAAAIQCvvj4+2wAAAAYBAAAPAAAAAAAAAAAAAAAAALgEAABkcnMvZG93bnJl&#10;di54bWxQSwUGAAAAAAQABADzAAAAwAUAAAAA&#10;" filled="f" stroked="f">
                <v:textbox style="mso-fit-shape-to-text:t">
                  <w:txbxContent>
                    <w:tbl>
                      <w:tblPr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8"/>
                        <w:gridCol w:w="344"/>
                        <w:gridCol w:w="344"/>
                        <w:gridCol w:w="344"/>
                        <w:gridCol w:w="460"/>
                        <w:gridCol w:w="631"/>
                        <w:gridCol w:w="344"/>
                        <w:gridCol w:w="379"/>
                        <w:gridCol w:w="460"/>
                        <w:gridCol w:w="631"/>
                        <w:gridCol w:w="344"/>
                        <w:gridCol w:w="379"/>
                        <w:gridCol w:w="460"/>
                        <w:gridCol w:w="631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  <w:gridCol w:w="344"/>
                      </w:tblGrid>
                      <w:tr w:rsidR="00FE6CFA" w:rsidRPr="008A2A09" w:rsidTr="00725744">
                        <w:trPr>
                          <w:trHeight w:val="2600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eatment group numbers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tal number of samples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F-value Context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P-value Context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eatment group numbers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tal number of samples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F-Value Time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P-value Time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eatment group numbers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tal number of samples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F-value Interaction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wo-way ANOVA P-value Interaction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2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3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4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5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6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7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8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9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ay 10: Context A vs Context B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1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2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3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4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5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6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7: Context A vs Context B 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y 18: Context A vs Context B 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1134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34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% Freezing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0.57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1.22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068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917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B</w:t>
                            </w:r>
                          </w:p>
                        </w:tc>
                        <w:tc>
                          <w:tcPr>
                            <w:tcW w:w="34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.04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5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.51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671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890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34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22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834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.841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59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971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34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579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2579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5.08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.595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899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34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018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648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.998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.62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FE6CFA" w:rsidRPr="008A2A09" w:rsidTr="00725744">
                        <w:trPr>
                          <w:cantSplit/>
                          <w:trHeight w:val="800"/>
                        </w:trPr>
                        <w:tc>
                          <w:tcPr>
                            <w:tcW w:w="46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D</w:t>
                            </w:r>
                          </w:p>
                        </w:tc>
                        <w:tc>
                          <w:tcPr>
                            <w:tcW w:w="34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textDirection w:val="btLr"/>
                            <w:vAlign w:val="center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632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524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.384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775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ind w:left="113" w:right="113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000000" w:fill="D9D9D9"/>
                            <w:noWrap/>
                            <w:vAlign w:val="bottom"/>
                            <w:hideMark/>
                          </w:tcPr>
                          <w:p w:rsidR="00FE6CFA" w:rsidRPr="008A2A09" w:rsidRDefault="00FE6CFA" w:rsidP="0072574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A2A0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  <w:p w:rsidR="00FE6CFA" w:rsidRPr="003205E0" w:rsidRDefault="00FE6CFA" w:rsidP="00FE6CF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240A71" w:rsidRPr="00FE6CFA" w:rsidSect="00FE6C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CFA"/>
    <w:rsid w:val="00240A71"/>
    <w:rsid w:val="00FE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09BA3"/>
  <w15:chartTrackingRefBased/>
  <w15:docId w15:val="{BAF882CE-346B-4AF2-8630-601AC5C9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CF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Daniela</dc:creator>
  <cp:keywords/>
  <dc:description/>
  <cp:lastModifiedBy>Felice, Daniela</cp:lastModifiedBy>
  <cp:revision>1</cp:revision>
  <dcterms:created xsi:type="dcterms:W3CDTF">2018-01-31T17:28:00Z</dcterms:created>
  <dcterms:modified xsi:type="dcterms:W3CDTF">2018-01-31T17:28:00Z</dcterms:modified>
</cp:coreProperties>
</file>